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7198" w:rsidRPr="001861EF" w:rsidRDefault="00473DB7">
      <w:pPr>
        <w:rPr>
          <w:rFonts w:ascii="Arial" w:hAnsi="Arial" w:cs="Arial"/>
          <w:sz w:val="24"/>
          <w:szCs w:val="24"/>
          <w:lang w:val="en-US"/>
        </w:rPr>
      </w:pPr>
      <w:r w:rsidRPr="001861EF">
        <w:rPr>
          <w:rFonts w:ascii="Arial" w:hAnsi="Arial" w:cs="Arial"/>
          <w:color w:val="000000"/>
          <w:sz w:val="24"/>
          <w:szCs w:val="24"/>
          <w:lang w:val="en-US"/>
        </w:rPr>
        <w:t xml:space="preserve">Supplementary </w:t>
      </w:r>
      <w:r w:rsidR="00667198" w:rsidRPr="001861EF">
        <w:rPr>
          <w:rFonts w:ascii="Arial" w:hAnsi="Arial" w:cs="Arial"/>
          <w:color w:val="000000"/>
          <w:sz w:val="24"/>
          <w:szCs w:val="24"/>
          <w:lang w:val="en-US"/>
        </w:rPr>
        <w:t>Table 1. Differentially expressed genes identified in BORIS Knockdown cells versus Control</w:t>
      </w:r>
      <w:r w:rsidR="001861EF">
        <w:rPr>
          <w:rFonts w:ascii="Arial" w:hAnsi="Arial" w:cs="Arial"/>
          <w:color w:val="000000"/>
          <w:sz w:val="24"/>
          <w:szCs w:val="24"/>
          <w:lang w:val="en-US"/>
        </w:rPr>
        <w:t>.</w:t>
      </w:r>
      <w:bookmarkStart w:id="0" w:name="_GoBack"/>
      <w:bookmarkEnd w:id="0"/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4536"/>
        <w:gridCol w:w="1275"/>
        <w:gridCol w:w="1130"/>
      </w:tblGrid>
      <w:tr w:rsidR="001861EF" w:rsidRPr="001861EF" w:rsidTr="001861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bookmarkStart w:id="1" w:name="RANGE!A1:E300"/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ENTREZID</w:t>
            </w:r>
            <w:bookmarkEnd w:id="1"/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YMBOL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GENENAME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log2FC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dj.P.Val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16496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FAM129A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  <w:lang w:val="en-US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  <w:lang w:val="en-US"/>
              </w:rPr>
              <w:t>family with sequence similarity 129 member A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2.462129519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084076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3786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KCNQ3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  <w:lang w:val="en-US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  <w:lang w:val="en-US"/>
              </w:rPr>
              <w:t>potassium voltage-gated channel subfamily Q member 3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2.019685687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225316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67410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LIX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limb and CNS expressed 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831916387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30896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57631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LRCH2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  <w:lang w:val="en-US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  <w:lang w:val="en-US"/>
              </w:rPr>
              <w:t>leucine-rich repeats and calponin homology (CH) domain containing 2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809764373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482869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83604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TMEM47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transmembrane protein 47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774633887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133784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9076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CLDN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claudin 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729481143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557910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5878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XRA5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atrix-remodelling associated 5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667564272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889415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4131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AP1B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icrotubule associated protein 1B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666375088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48435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83078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KX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ohawk homeobox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648518088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175462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4907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NT5E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5'-nucleotidase ecto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647123142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175462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7074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LAMP3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lysosomal associated membrane protein 3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599374648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668486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674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GFRA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GDNF family receptor alpha 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587016082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158811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555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GABRA2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  <w:lang w:val="en-US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  <w:lang w:val="en-US"/>
              </w:rPr>
              <w:t>gamma-aminobutyric acid type A receptor alpha2 subunit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573438293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410634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118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ETV4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ETS variant 4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522098082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96345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340120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NKRD34B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nkyrin repeat domain 34B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493051401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41242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64832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LONRF2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  <w:lang w:val="en-US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  <w:lang w:val="en-US"/>
              </w:rPr>
              <w:t>LON peptidase N-terminal domain and ring finger 2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462472668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94237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994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CDC25B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cell division cycle 25B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455420892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244396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467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TF3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ctivating transcription factor 3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406916723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225316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0398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YL9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yosin light chain 9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384477122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3684424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80329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ULBP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UL16 binding protein 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378068251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4777524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55488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RNF144B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ring finger protein 144B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363722826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457651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389493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NUPR2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nuclear protein 2, transcriptional regulator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354324527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4899974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335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FN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fibronectin 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351722241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944861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61823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DAL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denosine deaminase-like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334270991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78121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389421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LIN28B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lin-28 homolog B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328891774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87099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039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DMTN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dematin actin binding protein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327696291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63302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9518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GDF15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growth differentiation factor 15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312379701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503786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827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CAPN6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calpain 6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288998697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474388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872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KNK2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  <w:lang w:val="en-US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  <w:lang w:val="en-US"/>
              </w:rPr>
              <w:t>MAP kinase interacting serine/threonine kinase 2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263730224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564086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54899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PXK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  <w:lang w:val="en-US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  <w:lang w:val="en-US"/>
              </w:rPr>
              <w:t>PX domain containing serine/threonine kinase like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25568287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661123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4199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E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alic enzyme 1, NADP(+)-dependent, cytosolic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253259726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62824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054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CEBPG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  <w:lang w:val="de-DE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  <w:lang w:val="de-DE"/>
              </w:rPr>
              <w:t>CCAAT/enhancer binding protein gamma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241648562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3235839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4862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NPAS2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neuronal PAS domain protein 2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237863134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225316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44501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KRT80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keratin 80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237363857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6084381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3135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KDM6B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lysine demethylase 6B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236581542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76362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367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R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ndrogen receptor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22503311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440565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345651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CTBL2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ctin, beta-like 2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220584169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4674781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931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GSK3A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glycogen synthase kinase 3 alpha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187230768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42031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54742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LY6K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lymphocyte antigen 6 complex, locus K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177847045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75681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296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FOXC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forkhead box C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177816913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378993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4849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CNOT3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CCR4-NOT transcription complex subunit 3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175966502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775575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13026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PLCD3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phospholipase C delta 3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167897648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503786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536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LC6A9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olute carrier family 6 member 9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163135445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6989556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30844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EHD4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EH domain containing 4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153228731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158811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769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TAC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  <w:lang w:val="en-US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  <w:lang w:val="en-US"/>
              </w:rPr>
              <w:t>SH3 and cysteine rich domain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147918615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3334146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9830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TRIM14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tripartite motif containing 14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14527533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464794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56648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EIF5A2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  <w:lang w:val="en-US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  <w:lang w:val="en-US"/>
              </w:rPr>
              <w:t>eukaryotic translation initiation factor 5A2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145151643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5130111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9760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TOX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  <w:lang w:val="en-US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  <w:lang w:val="en-US"/>
              </w:rPr>
              <w:t>thymocyte selection associated high mobility group box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143373883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679183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000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ELF4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E74 like ETS transcription factor 4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140824028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6403603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5059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RAPH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  <w:lang w:val="en-US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  <w:lang w:val="en-US"/>
              </w:rPr>
              <w:t>Ras association (RalGDS/AF-6) and pleckstrin homology domains 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132746826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900394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56907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PIRE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  <w:lang w:val="en-US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  <w:lang w:val="en-US"/>
              </w:rPr>
              <w:t>spire type actin nucleation factor 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096413743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8184589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00873765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RNU6-57P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  <w:lang w:val="en-US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  <w:lang w:val="en-US"/>
              </w:rPr>
              <w:t>RNA, U6 small nuclear 57, pseudogene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095161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944861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396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RHGDIA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  <w:lang w:val="en-US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  <w:lang w:val="en-US"/>
              </w:rPr>
              <w:t>Rho GDP dissociation inhibitor (GDI) alpha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092410676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560692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44172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LOC644172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itogen-activated protein kinase 8 interacting protein 1 pseudogene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09110629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7610795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54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DRB2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drenoceptor beta 2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085064454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62824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756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SX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ynovial sarcoma, X breakpoint 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08050026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6789671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5946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ZNF385A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zinc finger protein 385A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075518503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569911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081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ERN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  <w:lang w:val="en-US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  <w:lang w:val="en-US"/>
              </w:rPr>
              <w:t>endoplasmic reticulum to nucleus signaling 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070016223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95030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728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NQO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NAD(P)H dehydrogenase, quinone 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063826656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797073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84777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DLGAP1-AS2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DLGAP1 antisense RNA 2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062567652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852375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3057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NMNAT2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nicotinamide nucleotide adenylyltransferase 2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060291562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487788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4088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D3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D family member 3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058700953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760654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92154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TSS1L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etastasis suppressor 1-like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05599671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603362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24801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LSM12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LSM12 homolog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048860817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8404296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lastRenderedPageBreak/>
              <w:t>55214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P3H2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prolyl 3-hydroxylase 2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047337453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7610795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7703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PCGF2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polycomb group ring finger 2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046135509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3334146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5106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PCK2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phosphoenolpyruvate carboxykinase 2, mitochondrial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041359724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421045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7357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UGCG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UDP-glucose ceramide glucosyltransferase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035556647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00440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5326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PLAGL2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PLAG1 like zinc finger 2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032616227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5557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455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H3GL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H3-domain GRB2-like 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030468894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6773403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3894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VIPAS39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VPS33B interacting protein, apical-basolateral polarity regulator, spe-39 homolog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029071073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797073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81796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LCO5A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olute carrier organic anion transporter family member 5A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026095647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62824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27829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RL8A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DP ribosylation factor like GTPase 8A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024532968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25398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5792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CIZ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CDKN1A interacting zinc finger protein 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019422738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18484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83149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BCL9L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B-cell CLL/lymphoma 9-like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01756129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4796445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56731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LC2A4RG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LC2A4 regulator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016451881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225316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00133172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FAM66A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family with sequence similarity 66 member A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012670296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41242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55311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ZNF444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zinc finger protein 444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1.004095266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612394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389856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USP27X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ubiquitin specific peptidase 27, X-linked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0.998665248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7466991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57478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USP3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ubiquitin specific peptidase 3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0.997594714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324830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0979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FERMT2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fermitin family member 2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0.993779911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3779754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3034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AMD4A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terile alpha motif domain containing 4A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0.989592586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5169334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12939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NACC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nucleus accumbens associated 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0.983628534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41242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815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TYX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erine/threonine/tyrosine interacting protein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0.980197654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305734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03197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C9orf9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chromosome 9 open reading frame 9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0.972797899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42031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45700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ZNF890P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zinc finger protein 890, pseudogene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0.970941991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60972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91369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NKRD40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nkyrin repeat domain 40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0.970804091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5699256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8976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WASL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Wiskott-Aldrich syndrome-like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0.969798117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548913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9991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PTBP3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polypyrimidine tract binding protein 3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0.968107916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559856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54877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ZCCHC2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zinc finger CCHC-type containing 2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0.96642852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63302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26868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AB21L3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ab-21-like 3 (C. elegans)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0.964943378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564873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16372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LYPD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LY6/PLAUR domain containing 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0.961744729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474388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46664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GAT5B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annosyl (alpha-1,6-)-glycoprotein beta-1,6-N-acetyl-glucosaminyltransferase, isozyme B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0.953319363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99973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9672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DC3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yndecan 3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0.947542925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324830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4771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NF2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neurofibromin 2 (merlin)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0.946069815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712341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9979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UBQLN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ubiquilin 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0.928198604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5436009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79890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RIN3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Ras and Rab interactor 3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0.928156534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4674781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89853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VB12B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ultivesicular body subunit 12B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0.926979124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25398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57510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XPO5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exportin 5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0.926178019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158811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958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EGR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early growth response 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0.924940207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3638031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399665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FAM102A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family with sequence similarity 102 member A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0.924061751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3937365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4864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RFX7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regulatory factor X7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0.920941994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158811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83439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TCF7L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transcription factor 7 like 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0.918406499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3506031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3874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BHD4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bhydrolase domain containing 4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0.913458655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87099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7791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ZYX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zyxin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0.90717667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3334146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7092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CACNG4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calcium voltage-gated channel auxiliary subunit gamma 4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0.905031998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3722192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1221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DUSP10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dual specificity phosphatase 10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-0.901152587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3454101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55329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NS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eiosis specific nuclear structural 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905173005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503786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84898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PLXDC2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plexin domain containing 2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906325544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42031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77810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A26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H/ACA box 26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907500948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9151182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896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GRN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granulin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911008918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3283646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85495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RPPH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ribonuclease P RNA component H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911551052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540301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9510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DAMTS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DAM metallopeptidase with thrombospondin type 1 motif 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91269036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7553921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0956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OS9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osteosarcoma amplified 9, endoplasmic reticulum lectin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917340578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305734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976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DGRE5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dhesion G protein-coupled receptor E5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926186908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4928186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558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LC12A2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olute carrier family 12 member 2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929787647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5382065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55064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PATA6L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permatogenesis associated 6 like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934634396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603362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7072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TIA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TIA1 cytotoxic granule-associated RNA binding protein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934856299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59055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00506233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RAB30-AS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RAB30 antisense RNA 1 (head to head)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935109662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569543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56649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TMPRSS4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transmembrane protease, serine 4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936693387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6900342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5144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PDE4D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phosphodiesterase 4D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938397639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6642155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21227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LRIG3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leucine-rich repeats and immunoglobulin like domains 3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939756633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3990694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79915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TAD5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TPase family, AAA domain containing 5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941464144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96650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378938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ALAT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etastasis associated lung adenocarcinoma transcript 1 (non-protein coding)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941475206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4217591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45864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HAPLN3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hyaluronan and proteoglycan link protein 3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942225997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9344376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546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TRX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lpha thalassemia/mental retardation syndrome X-linked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95095626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6376815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3150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HMGN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high mobility group nucleosome binding domain 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957848546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299024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51279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C1RL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complement C1r subcomponent like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958606446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18484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7083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TK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thymidine kinase 1, soluble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959593616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6376815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00506451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RASSF8-AS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RASSF8 atnisense RNA 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963501772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64000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00873774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RNU6-71P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RNA, U6 small nuclear 71, pseudogene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965829609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603007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lastRenderedPageBreak/>
              <w:t>290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NPEP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lanyl aminopeptidase, membrane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970373042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6644095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0406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WFDC2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WAP four-disulfide core domain 2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972520975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9428695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92209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D92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C/D box 92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974075714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6907875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55273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TMEM100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transmembrane protein 100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976391256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560692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00162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PAG17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perm associated antigen 17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978457267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14913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94161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D46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C/D box 46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98434441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42031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56356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GK5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glycerol kinase 5 (putative)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988752276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535554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00379345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IR181A2HG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IR181A2 host gene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989739508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478766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3461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BCA5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TP binding cassette subfamily A member 5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989819695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3374872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9068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NGPTL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ngiopoietin like 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990302311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8749785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387036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GUSBP2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glucuronidase, beta pseudogene 2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990373823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504743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92195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D75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C/D box 75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990448111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569543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43279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HECTD2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HECT domain E3 ubiquitin protein ligase 2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992113516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4550794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191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CLU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clusterin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992213781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983682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56154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TEX15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testis expressed 15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995805203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6950085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406885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IRLET7C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icroRNA let-7c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996274555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478766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9489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PGS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phosphatidylglycerophosphate synthase 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996482316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76362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00131131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LOC10013113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HPA9419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999262825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610074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00505687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LINC00888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long intergenic non-protein coding RNA 888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999490159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4302163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0232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SLN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esothelin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001272835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62824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77845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A79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H/ACA box 79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005827756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711563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3566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LPAR3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lysophosphatidic acid receptor 3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010956509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7466991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790953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TSL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testis-expressed, seven-twelve, leukemia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011478237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9944443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077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D13P2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C/D box 13 pseudogene 2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021367108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4830056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442891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IR135B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icroRNA 135b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023033011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63302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00616144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IR548AN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icroRNA 548an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030813586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5463585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171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RPL4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ribosomal protein L4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032207227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3708232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6812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D37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C/D box 37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034985629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76362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407036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IR32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icroRNA 32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041073496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4330613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51613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TTC14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tetratricopeptide repeat domain 14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04662868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147176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30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LDOC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ldolase, fructose-bisphosphate C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047698603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6505559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8335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HIST1H2AB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histone cluster 1, H2ab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050749604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6773403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5265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ERPINA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erpin peptidase inhibitor, clade A (alpha-1 antiproteinase, antitrypsin), member 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052566782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324830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445582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POTEE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POTE ankyrin domain family member E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053889641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5377509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92225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D94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C/D box 94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054306972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3708232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351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COX8A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cytochrome c oxidase subunit 8A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055998983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7705903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401585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LOC401585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uncharacterized LOC401585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059485193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96650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00616299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IR4450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icroRNA 4450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059701422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9151182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55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CPP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cid phosphatase, prostate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068715047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3506031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16937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D83A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C/D box 83A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069466527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4728391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139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EYA2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EYA transcriptional coactivator and phosphatase 2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069866602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4855936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3791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KDR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kinase insert domain receptor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072070189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191849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00033427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D116-15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C/D box 116-15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072777541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603007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728621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CCDC30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coiled-coil domain containing 30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075137458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439761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062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CENPE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centromere protein E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076176496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07692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8701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DNAH1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dynein axonemal heavy chain 1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076607021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605765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54491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FAM105A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family with sequence similarity 105 member A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089637338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7648411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9619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BCG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TP binding cassette subfamily G member 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091603091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439761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388815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IR99AHG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ir-99a-let-7c cluster host gene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098810563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02056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6785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D63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C/D box 63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099101998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944861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84440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RAB11FIP4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RAB11 family interacting protein 4 (class II)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099160389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828493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9585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KIF20B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kinesin family member 20B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105738567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376891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50840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TAS2R14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taste 2 receptor member 14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11328805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225316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59266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SPM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bnormal spindle microtubule assembly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115844969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324830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981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GUCA2B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guanylate cyclase activator 2B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125272096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399861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92107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D66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C/D box 66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133769998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6414385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3485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IGFBP2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insulin like growth factor binding protein 2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134941847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05800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79949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PLEKHS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pleckstrin homology domain containing S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135319403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944861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513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LC2A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olute carrier family 2 member 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147702108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240634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54082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TSPEAR-AS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TSPEAR antisense RNA 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148493234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569543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lastRenderedPageBreak/>
              <w:t>677826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A3B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H/ACA box 3B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149352224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4631721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00506123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LOC100506123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uncharacterized LOC100506123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154485915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6484681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8991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ELENBP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elenium binding protein 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159496431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63302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5797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PTPRM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protein tyrosine phosphatase, receptor type M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177111959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691511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92149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CARNA14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Cajal body-specific RNA 14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184692648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813024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93148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IR563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icroRNA 563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186536655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6446851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77774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CARNA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Cajal body-specific RNA 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19046827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3235839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00505727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LOC100505727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uncharacterized LOC100505727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191873458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487788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00500854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IR367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icroRNA 367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191908361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775575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7178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TPT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tumor protein, translationally-controlled 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194949918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665116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54321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A75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H/ACA box 75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198476413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157794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00124535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A36C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H/ACA box 36C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203916662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6267193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8759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DAM1A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DAM metallopeptidase domain 1A (pseudogene)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209475827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073301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77763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CARNA2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Cajal body-specific RNA 2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209910484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676994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77840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A71D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H/ACA box 71D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219040842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87099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804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GOLGB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golgin B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221591373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513322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92058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D1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C/D box 1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224917557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9151182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92111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D7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C/D box 7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227195919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569543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92229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D105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C/D box 105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232492894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399429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646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OAT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terol O-acyltransferase 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237926107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410634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91975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ZNF300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zinc finger protein 300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240251172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439761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54322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A13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H/ACA box 13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243140975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406382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00033413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D116-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C/D box 116-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252678846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60972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00033438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D116-26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C/D box 116-26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258074117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503786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77775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CARNA5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Cajal body-specific RNA 5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259610688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158811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77767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CARNA7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Cajal body-specific RNA 7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265824515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569543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58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BMPR1B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bone morphogenetic protein receptor type 1B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274135953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373959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77842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A50C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H/ACA box 50C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277529272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668486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9100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TMEM208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transmembrane protein 208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278380446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3684424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7919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DDX39B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DEAD-box helicase 39B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288505785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6376815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0142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KAP9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-kinase anchoring protein 9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302587725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39506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77801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A14A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H/ACA box 14A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304519237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765898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00113391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D126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C/D box 126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307433025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986914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00151683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RNU4ATAC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RNA, U4atac small nuclear (U12-dependent splicing)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308170296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529192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79365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BHLHE4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basic helix-loop-helix family member e4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314383417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537783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013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EMP2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epithelial membrane protein 2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314537307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674016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77769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CARNA17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Cajal body-specific RNA 17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319844085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399429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77772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CARNA6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Cajal body-specific RNA 6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322669569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76362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77828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A47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H/ACA box 47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326764412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228275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00422909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IR4295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icroRNA 4295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332515952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9494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8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BO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BO blood group (transferase A, alpha 1-3-N-acetylgalactosaminyltransferase; transferase B, alpha 1-3-galactosyltransferase)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340727498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6330012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77834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A55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H/ACA box 55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340887945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7439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3515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ORC3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ORC family CW-type zinc finger 3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342234957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10636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45711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PDYA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peedy/RINGO cell cycle regulator family member A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360601308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504743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00422864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IR544B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icroRNA 544b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362035013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324830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00033435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D116-24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C/D box 116-24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375287788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273842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6822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D14A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C/D box 14A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380373264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399429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00507012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BMPR1B-AS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BMPR1B antisense RNA 1 (head to head)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387639031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192194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00113379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D121A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C/D box 121A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391287382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44511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77830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A50A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H/ACA box 50A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391417088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270503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77773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CARNA23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Cajal body-specific RNA 23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391764919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87099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lastRenderedPageBreak/>
              <w:t>677793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A2A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H/ACA box 2A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428672722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4330613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319103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D8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C/D box 8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434691933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464013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388677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NOTCH2NL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notch 2 N-terminal like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440753202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828493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5163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PDK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pyruvate dehydrogenase kinase 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446266323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148773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00158262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CARNA9L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Cajal body-specific RNA 9-like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465874824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157675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5840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ETTL7A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ethyltransferase like 7A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485936601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603362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00379132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A70G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H/ACA box 70G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49373169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550924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00129233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LOC100129233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uncharacterized LOC100129233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506138861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42031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6783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A65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H/ACA box 65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508772705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569543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507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LC1A3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olute carrier family 1 member 3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515492893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992284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5892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RAD51D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RAD51 paralog D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529063312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7577869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77800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A12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H/ACA box 12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540583352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084076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406949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IR15B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icroRNA 15b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563458227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8795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70689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DAMTS15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ADAM metallopeptidase with thrombospondin type 1 motif 15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583918832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489335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406985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IR200C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icroRNA 200c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587203326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9494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77771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CARNA4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Cajal body-specific RNA 4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596946103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161275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92086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D17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C/D box 17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6074462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80529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00124536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A38B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H/ACA box 38B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626201574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909627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93229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IR644A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icroRNA 644a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638591746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73193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00113384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D123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C/D box 123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679318383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3329589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56477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CCL28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C-C motif chemokine ligand 28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684765795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410634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6810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D4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C/D box 4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690645147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399429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54855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FAM46C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family with sequence similarity 46 member C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695916914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48435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92233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D117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C/D box 117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696102489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96345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4118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AL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al T-cell differentiation protein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699801561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7039261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00126299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VTRNA2-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vault RNA 2-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707485573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3454101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77681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CARNA20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Cajal body-specific RNA 20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713004634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76362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353189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LCO4C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olute carrier organic anion transporter family member 4C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727061147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357025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5033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P4HA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prolyl 4-hydroxylase subunit alpha 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743839453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084076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6832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RNU5B-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RNA, U5B small nuclear 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751050835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7466991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92148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CARNA10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Cajal body-specific RNA 10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753569273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525035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0388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YCP2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ynaptonemal complex protein 2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760565863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9077191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356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CP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ceruloplasmin (ferroxidase)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769252419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76362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8483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CILP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cartilage intermediate layer protein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775627877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610074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77820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A38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H/ACA box 38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779744648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431086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92207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D91A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C/D box 91A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779773724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87099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77770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CARNA22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Cajal body-specific RNA 22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780607574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564086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5087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PBX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pre-B-cell leukemia homeobox 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783943674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62824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64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BNIP3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BCL2/adenovirus E1B 19kDa interacting protein 3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792636844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122419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77819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A37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H/ACA box 37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844953423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18307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6824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RNU1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RNA, U11 small nuclear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863411074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9494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594839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A33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H/ACA box 33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868444173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62824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77802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A14B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H/ACA box 14B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877599781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157141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00313770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IR548K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icroRNA 548k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895222131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244396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00313771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IR548F2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microRNA 548f-2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915963313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5557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77837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A60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H/ACA box 60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91824322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6765115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92214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D111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C/D box 111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919984312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63302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92110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D70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C/D box 70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946664044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8795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77827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A46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H/ACA box 46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.972660821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1158811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56663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VTRNA1-2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vault RNA 1-2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.127765307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8795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92057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D12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C/D box 12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.224131564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89005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1368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CPM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carboxypeptidase M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.282703827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3466562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780853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D3C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C/D box 3C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.319353927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084076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77823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A80E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H/ACA box 80E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.364383307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287958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6765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D12C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C/D box 12C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.555545973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548995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677776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CARNA8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Cajal body-specific RNA 8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.564468548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221467</w:t>
            </w:r>
          </w:p>
        </w:tc>
      </w:tr>
      <w:tr w:rsidR="001861EF" w:rsidRPr="001861EF" w:rsidTr="001861E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:rsidR="007566E3" w:rsidRPr="001861EF" w:rsidRDefault="007566E3" w:rsidP="001861EF">
            <w:pPr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lastRenderedPageBreak/>
              <w:t>100113393</w:t>
            </w:r>
          </w:p>
        </w:tc>
        <w:tc>
          <w:tcPr>
            <w:tcW w:w="993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NORD12B</w:t>
            </w:r>
          </w:p>
        </w:tc>
        <w:tc>
          <w:tcPr>
            <w:tcW w:w="4536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small nucleolar RNA, C/D box 12B</w:t>
            </w:r>
          </w:p>
        </w:tc>
        <w:tc>
          <w:tcPr>
            <w:tcW w:w="1275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2.619701023</w:t>
            </w:r>
          </w:p>
        </w:tc>
        <w:tc>
          <w:tcPr>
            <w:tcW w:w="1130" w:type="dxa"/>
            <w:noWrap/>
            <w:vAlign w:val="center"/>
            <w:hideMark/>
          </w:tcPr>
          <w:p w:rsidR="007566E3" w:rsidRPr="001861EF" w:rsidRDefault="007566E3" w:rsidP="00186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20"/>
              </w:rPr>
            </w:pPr>
            <w:r w:rsidRPr="001861EF">
              <w:rPr>
                <w:rFonts w:ascii="Arial" w:hAnsi="Arial" w:cs="Arial"/>
                <w:color w:val="000000" w:themeColor="text1"/>
                <w:sz w:val="16"/>
                <w:szCs w:val="20"/>
              </w:rPr>
              <w:t>0.00157141</w:t>
            </w:r>
          </w:p>
        </w:tc>
      </w:tr>
    </w:tbl>
    <w:p w:rsidR="005A6A9B" w:rsidRPr="007566E3" w:rsidRDefault="005A6A9B" w:rsidP="007566E3">
      <w:pPr>
        <w:rPr>
          <w:rFonts w:ascii="Arial" w:hAnsi="Arial" w:cs="Arial"/>
          <w:sz w:val="22"/>
          <w:szCs w:val="22"/>
        </w:rPr>
      </w:pPr>
    </w:p>
    <w:sectPr w:rsidR="005A6A9B" w:rsidRPr="007566E3" w:rsidSect="001861EF">
      <w:footerReference w:type="default" r:id="rId7"/>
      <w:pgSz w:w="11907" w:h="16839"/>
      <w:pgMar w:top="1417" w:right="1417" w:bottom="1134" w:left="1417" w:header="720" w:footer="720" w:gutter="0"/>
      <w:cols w:space="720"/>
      <w:titlePg/>
      <w:docGrid w:linePitch="4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77548" w:rsidRDefault="00C77548">
      <w:r>
        <w:separator/>
      </w:r>
    </w:p>
    <w:p w:rsidR="00C77548" w:rsidRDefault="00C77548"/>
  </w:endnote>
  <w:endnote w:type="continuationSeparator" w:id="0">
    <w:p w:rsidR="00C77548" w:rsidRDefault="00C77548">
      <w:r>
        <w:continuationSeparator/>
      </w:r>
    </w:p>
    <w:p w:rsidR="00C77548" w:rsidRDefault="00C7754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006997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D4183" w:rsidRDefault="008D4183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77548" w:rsidRDefault="00C77548">
      <w:r>
        <w:separator/>
      </w:r>
    </w:p>
    <w:p w:rsidR="00C77548" w:rsidRDefault="00C77548"/>
  </w:footnote>
  <w:footnote w:type="continuationSeparator" w:id="0">
    <w:p w:rsidR="00C77548" w:rsidRDefault="00C77548">
      <w:r>
        <w:continuationSeparator/>
      </w:r>
    </w:p>
    <w:p w:rsidR="00C77548" w:rsidRDefault="00C7754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930A86D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1682D62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20906CDF"/>
    <w:multiLevelType w:val="hybridMultilevel"/>
    <w:tmpl w:val="9E244A1C"/>
    <w:lvl w:ilvl="0" w:tplc="A78AD9E8">
      <w:start w:val="1"/>
      <w:numFmt w:val="bullet"/>
      <w:pStyle w:val="List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AB4355"/>
    <w:multiLevelType w:val="hybridMultilevel"/>
    <w:tmpl w:val="0B203272"/>
    <w:lvl w:ilvl="0" w:tplc="CE0E85FE">
      <w:start w:val="1"/>
      <w:numFmt w:val="decimal"/>
      <w:pStyle w:val="ListNumber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1"/>
  <w:attachedTemplate r:id="rId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6E3"/>
    <w:rsid w:val="000A1E95"/>
    <w:rsid w:val="00106A32"/>
    <w:rsid w:val="001861EF"/>
    <w:rsid w:val="00307872"/>
    <w:rsid w:val="00443CF9"/>
    <w:rsid w:val="00464361"/>
    <w:rsid w:val="00473DB7"/>
    <w:rsid w:val="005A6A9B"/>
    <w:rsid w:val="00667198"/>
    <w:rsid w:val="006B7137"/>
    <w:rsid w:val="007566E3"/>
    <w:rsid w:val="00834CB6"/>
    <w:rsid w:val="00872E07"/>
    <w:rsid w:val="008C3F49"/>
    <w:rsid w:val="008D4183"/>
    <w:rsid w:val="009338ED"/>
    <w:rsid w:val="00AB1D1B"/>
    <w:rsid w:val="00AE2243"/>
    <w:rsid w:val="00B052CE"/>
    <w:rsid w:val="00BC4FA7"/>
    <w:rsid w:val="00C6210F"/>
    <w:rsid w:val="00C77548"/>
    <w:rsid w:val="00D31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D6A419"/>
  <w15:chartTrackingRefBased/>
  <w15:docId w15:val="{A41E4CF6-BDE9-0C43-A5D5-08486EDBA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color w:val="595959" w:themeColor="text1" w:themeTint="A6"/>
        <w:sz w:val="30"/>
        <w:szCs w:val="30"/>
        <w:lang w:val="en-US" w:eastAsia="ja-JP" w:bidi="ar-SA"/>
      </w:rPr>
    </w:rPrDefault>
    <w:pPrDefault>
      <w:pPr>
        <w:spacing w:after="12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10" w:qFormat="1"/>
    <w:lsdException w:name="List Number" w:uiPriority="1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E95"/>
    <w:rPr>
      <w:lang w:val="es-E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pBdr>
        <w:bottom w:val="single" w:sz="12" w:space="12" w:color="56152F" w:themeColor="accent4"/>
      </w:pBdr>
      <w:spacing w:before="460" w:after="480"/>
      <w:outlineLvl w:val="0"/>
    </w:pPr>
    <w:rPr>
      <w:rFonts w:asciiTheme="majorHAnsi" w:eastAsiaTheme="majorEastAsia" w:hAnsiTheme="majorHAnsi" w:cstheme="majorBidi"/>
      <w:color w:val="731C3F" w:themeColor="accent1"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60"/>
      <w:outlineLvl w:val="1"/>
    </w:pPr>
    <w:rPr>
      <w:rFonts w:asciiTheme="majorHAnsi" w:eastAsiaTheme="majorEastAsia" w:hAnsiTheme="majorHAnsi" w:cstheme="majorBidi"/>
      <w:b/>
      <w:color w:val="7F7F7F" w:themeColor="text1" w:themeTint="80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460"/>
      <w:outlineLvl w:val="2"/>
    </w:pPr>
    <w:rPr>
      <w:rFonts w:asciiTheme="majorHAnsi" w:eastAsiaTheme="majorEastAsia" w:hAnsiTheme="majorHAnsi" w:cstheme="majorBidi"/>
      <w:sz w:val="40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460"/>
      <w:outlineLvl w:val="3"/>
    </w:pPr>
    <w:rPr>
      <w:rFonts w:asciiTheme="majorHAnsi" w:eastAsiaTheme="majorEastAsia" w:hAnsiTheme="majorHAnsi" w:cstheme="majorBidi"/>
      <w:i/>
      <w:iCs/>
      <w:sz w:val="4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460"/>
      <w:outlineLvl w:val="4"/>
    </w:pPr>
    <w:rPr>
      <w:rFonts w:asciiTheme="majorHAnsi" w:eastAsiaTheme="majorEastAsia" w:hAnsiTheme="majorHAnsi" w:cstheme="majorBidi"/>
      <w:color w:val="262626" w:themeColor="text1" w:themeTint="D9"/>
      <w:sz w:val="3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60"/>
      <w:outlineLvl w:val="5"/>
    </w:pPr>
    <w:rPr>
      <w:rFonts w:asciiTheme="majorHAnsi" w:eastAsiaTheme="majorEastAsia" w:hAnsiTheme="majorHAnsi" w:cstheme="majorBidi"/>
      <w:i/>
      <w:color w:val="262626" w:themeColor="text1" w:themeTint="D9"/>
      <w:sz w:val="3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60"/>
      <w:outlineLvl w:val="6"/>
    </w:pPr>
    <w:rPr>
      <w:rFonts w:asciiTheme="majorHAnsi" w:eastAsiaTheme="majorEastAsia" w:hAnsiTheme="majorHAnsi" w:cstheme="majorBidi"/>
      <w:iCs/>
      <w:sz w:val="3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460"/>
      <w:outlineLvl w:val="7"/>
    </w:pPr>
    <w:rPr>
      <w:rFonts w:asciiTheme="majorHAnsi" w:eastAsiaTheme="majorEastAsia" w:hAnsiTheme="majorHAnsi" w:cstheme="majorBidi"/>
      <w:i/>
      <w:sz w:val="34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460"/>
      <w:outlineLvl w:val="8"/>
    </w:pPr>
    <w:rPr>
      <w:rFonts w:asciiTheme="majorHAnsi" w:eastAsiaTheme="majorEastAsia" w:hAnsiTheme="majorHAnsi" w:cstheme="majorBidi"/>
      <w:iCs/>
      <w:color w:val="262626" w:themeColor="text1" w:themeTint="D9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"/>
    <w:qFormat/>
    <w:pPr>
      <w:numPr>
        <w:numId w:val="3"/>
      </w:numPr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731C3F" w:themeColor="accent1"/>
      <w:sz w:val="40"/>
      <w:szCs w:val="32"/>
    </w:rPr>
  </w:style>
  <w:style w:type="paragraph" w:styleId="ListNumber">
    <w:name w:val="List Number"/>
    <w:basedOn w:val="Normal"/>
    <w:uiPriority w:val="9"/>
    <w:qFormat/>
    <w:pPr>
      <w:numPr>
        <w:numId w:val="4"/>
      </w:numPr>
    </w:pPr>
  </w:style>
  <w:style w:type="paragraph" w:styleId="Header">
    <w:name w:val="header"/>
    <w:basedOn w:val="Normal"/>
    <w:link w:val="HeaderChar"/>
    <w:uiPriority w:val="99"/>
    <w:unhideWhenUsed/>
    <w:qFormat/>
    <w:pPr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qFormat/>
    <w:pPr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Title">
    <w:name w:val="Title"/>
    <w:basedOn w:val="Normal"/>
    <w:link w:val="TitleChar"/>
    <w:uiPriority w:val="10"/>
    <w:semiHidden/>
    <w:unhideWhenUsed/>
    <w:qFormat/>
    <w:pPr>
      <w:spacing w:after="60" w:line="240" w:lineRule="auto"/>
      <w:contextualSpacing/>
    </w:pPr>
    <w:rPr>
      <w:rFonts w:asciiTheme="majorHAnsi" w:eastAsiaTheme="majorEastAsia" w:hAnsiTheme="majorHAnsi" w:cstheme="majorBidi"/>
      <w:caps/>
      <w:color w:val="262626" w:themeColor="text1" w:themeTint="D9"/>
      <w:kern w:val="28"/>
      <w:sz w:val="66"/>
      <w:szCs w:val="56"/>
    </w:rPr>
  </w:style>
  <w:style w:type="character" w:customStyle="1" w:styleId="TitleChar">
    <w:name w:val="Title Char"/>
    <w:basedOn w:val="DefaultParagraphFont"/>
    <w:link w:val="Title"/>
    <w:uiPriority w:val="10"/>
    <w:semiHidden/>
    <w:rPr>
      <w:rFonts w:asciiTheme="majorHAnsi" w:eastAsiaTheme="majorEastAsia" w:hAnsiTheme="majorHAnsi" w:cstheme="majorBidi"/>
      <w:caps/>
      <w:color w:val="262626" w:themeColor="text1" w:themeTint="D9"/>
      <w:kern w:val="28"/>
      <w:sz w:val="66"/>
      <w:szCs w:val="56"/>
    </w:rPr>
  </w:style>
  <w:style w:type="paragraph" w:styleId="Subtitle">
    <w:name w:val="Subtitle"/>
    <w:basedOn w:val="Normal"/>
    <w:link w:val="SubtitleChar"/>
    <w:uiPriority w:val="11"/>
    <w:semiHidden/>
    <w:unhideWhenUsed/>
    <w:qFormat/>
    <w:pPr>
      <w:numPr>
        <w:ilvl w:val="1"/>
      </w:numPr>
      <w:spacing w:after="520"/>
      <w:contextualSpacing/>
    </w:pPr>
    <w:rPr>
      <w:rFonts w:eastAsiaTheme="minorEastAsia"/>
      <w:caps/>
      <w:sz w:val="40"/>
    </w:rPr>
  </w:style>
  <w:style w:type="character" w:customStyle="1" w:styleId="SubtitleChar">
    <w:name w:val="Subtitle Char"/>
    <w:basedOn w:val="DefaultParagraphFont"/>
    <w:link w:val="Subtitle"/>
    <w:uiPriority w:val="11"/>
    <w:semiHidden/>
    <w:rPr>
      <w:rFonts w:eastAsiaTheme="minorEastAsia"/>
      <w:caps/>
      <w:sz w:val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Pr>
      <w:b/>
      <w:bCs/>
      <w:caps/>
      <w:smallCaps w:val="0"/>
      <w:color w:val="262626" w:themeColor="text1" w:themeTint="D9"/>
      <w:spacing w:val="0"/>
    </w:rPr>
  </w:style>
  <w:style w:type="character" w:styleId="BookTitle">
    <w:name w:val="Book Title"/>
    <w:basedOn w:val="DefaultParagraphFont"/>
    <w:uiPriority w:val="33"/>
    <w:semiHidden/>
    <w:unhideWhenUsed/>
    <w:rPr>
      <w:b w:val="0"/>
      <w:bCs/>
      <w:i w:val="0"/>
      <w:iCs/>
      <w:spacing w:val="0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color w:val="7F7F7F" w:themeColor="text1" w:themeTint="8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sz w:val="40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sz w:val="40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62626" w:themeColor="text1" w:themeTint="D9"/>
      <w:sz w:val="3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i/>
      <w:color w:val="262626" w:themeColor="text1" w:themeTint="D9"/>
      <w:sz w:val="3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Cs/>
      <w:sz w:val="34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i/>
      <w:sz w:val="34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Cs/>
      <w:color w:val="262626" w:themeColor="text1" w:themeTint="D9"/>
      <w:szCs w:val="21"/>
    </w:rPr>
  </w:style>
  <w:style w:type="character" w:styleId="SubtleEmphasis">
    <w:name w:val="Subtle Emphasis"/>
    <w:basedOn w:val="DefaultParagraphFont"/>
    <w:uiPriority w:val="19"/>
    <w:semiHidden/>
    <w:unhideWhenUsed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semiHidden/>
    <w:unhideWhenUsed/>
    <w:qFormat/>
    <w:rPr>
      <w:b/>
      <w:iCs/>
      <w:color w:val="262626" w:themeColor="text1" w:themeTint="D9"/>
    </w:rPr>
  </w:style>
  <w:style w:type="character" w:styleId="IntenseEmphasis">
    <w:name w:val="Intense Emphasis"/>
    <w:basedOn w:val="DefaultParagraphFont"/>
    <w:uiPriority w:val="21"/>
    <w:semiHidden/>
    <w:unhideWhenUsed/>
    <w:qFormat/>
    <w:rPr>
      <w:b/>
      <w:i/>
      <w:iCs/>
      <w:color w:val="262626" w:themeColor="text1" w:themeTint="D9"/>
    </w:rPr>
  </w:style>
  <w:style w:type="character" w:styleId="Strong">
    <w:name w:val="Strong"/>
    <w:basedOn w:val="DefaultParagraphFont"/>
    <w:uiPriority w:val="22"/>
    <w:semiHidden/>
    <w:unhideWhenUsed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40"/>
    </w:pPr>
    <w:rPr>
      <w:i/>
      <w:iCs/>
      <w:sz w:val="36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sz w:val="36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pPr>
      <w:spacing w:before="240"/>
    </w:pPr>
    <w:rPr>
      <w:b/>
      <w:i/>
      <w:iCs/>
      <w:sz w:val="36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Pr>
      <w:b/>
      <w:i/>
      <w:iCs/>
      <w:sz w:val="36"/>
    </w:rPr>
  </w:style>
  <w:style w:type="character" w:styleId="SubtleReference">
    <w:name w:val="Subtle Reference"/>
    <w:basedOn w:val="DefaultParagraphFont"/>
    <w:uiPriority w:val="31"/>
    <w:semiHidden/>
    <w:unhideWhenUsed/>
    <w:qFormat/>
    <w:rPr>
      <w:caps/>
      <w:smallCaps w:val="0"/>
      <w:color w:val="262626" w:themeColor="text1" w:themeTint="D9"/>
    </w:r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after="200" w:line="240" w:lineRule="auto"/>
    </w:pPr>
    <w:rPr>
      <w:i/>
      <w:iCs/>
      <w:sz w:val="24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pPr>
      <w:outlineLvl w:val="9"/>
    </w:pPr>
  </w:style>
  <w:style w:type="character" w:styleId="Hyperlink">
    <w:name w:val="Hyperlink"/>
    <w:basedOn w:val="DefaultParagraphFont"/>
    <w:uiPriority w:val="99"/>
    <w:unhideWhenUsed/>
    <w:rPr>
      <w:color w:val="731C3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566E3"/>
    <w:rPr>
      <w:color w:val="954F72"/>
      <w:u w:val="single"/>
    </w:rPr>
  </w:style>
  <w:style w:type="paragraph" w:customStyle="1" w:styleId="msonormal0">
    <w:name w:val="msonormal"/>
    <w:basedOn w:val="Normal"/>
    <w:rsid w:val="00756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s-MX" w:eastAsia="es-ES_tradnl"/>
    </w:rPr>
  </w:style>
  <w:style w:type="table" w:styleId="GridTable3-Accent5">
    <w:name w:val="Grid Table 3 Accent 5"/>
    <w:basedOn w:val="TableNormal"/>
    <w:uiPriority w:val="48"/>
    <w:rsid w:val="007566E3"/>
    <w:pPr>
      <w:spacing w:after="0" w:line="240" w:lineRule="auto"/>
    </w:pPr>
    <w:tblPr>
      <w:tblStyleRowBandSize w:val="1"/>
      <w:tblStyleColBandSize w:val="1"/>
      <w:tblBorders>
        <w:top w:val="single" w:sz="4" w:space="0" w:color="E7AA82" w:themeColor="accent5" w:themeTint="99"/>
        <w:left w:val="single" w:sz="4" w:space="0" w:color="E7AA82" w:themeColor="accent5" w:themeTint="99"/>
        <w:bottom w:val="single" w:sz="4" w:space="0" w:color="E7AA82" w:themeColor="accent5" w:themeTint="99"/>
        <w:right w:val="single" w:sz="4" w:space="0" w:color="E7AA82" w:themeColor="accent5" w:themeTint="99"/>
        <w:insideH w:val="single" w:sz="4" w:space="0" w:color="E7AA82" w:themeColor="accent5" w:themeTint="99"/>
        <w:insideV w:val="single" w:sz="4" w:space="0" w:color="E7AA8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7E2D5" w:themeFill="accent5" w:themeFillTint="33"/>
      </w:tcPr>
    </w:tblStylePr>
    <w:tblStylePr w:type="band1Horz">
      <w:tblPr/>
      <w:tcPr>
        <w:shd w:val="clear" w:color="auto" w:fill="F7E2D5" w:themeFill="accent5" w:themeFillTint="33"/>
      </w:tcPr>
    </w:tblStylePr>
    <w:tblStylePr w:type="neCell">
      <w:tblPr/>
      <w:tcPr>
        <w:tcBorders>
          <w:bottom w:val="single" w:sz="4" w:space="0" w:color="E7AA82" w:themeColor="accent5" w:themeTint="99"/>
        </w:tcBorders>
      </w:tcPr>
    </w:tblStylePr>
    <w:tblStylePr w:type="nwCell">
      <w:tblPr/>
      <w:tcPr>
        <w:tcBorders>
          <w:bottom w:val="single" w:sz="4" w:space="0" w:color="E7AA82" w:themeColor="accent5" w:themeTint="99"/>
        </w:tcBorders>
      </w:tcPr>
    </w:tblStylePr>
    <w:tblStylePr w:type="seCell">
      <w:tblPr/>
      <w:tcPr>
        <w:tcBorders>
          <w:top w:val="single" w:sz="4" w:space="0" w:color="E7AA82" w:themeColor="accent5" w:themeTint="99"/>
        </w:tcBorders>
      </w:tcPr>
    </w:tblStylePr>
    <w:tblStylePr w:type="swCell">
      <w:tblPr/>
      <w:tcPr>
        <w:tcBorders>
          <w:top w:val="single" w:sz="4" w:space="0" w:color="E7AA82" w:themeColor="accent5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7566E3"/>
    <w:pPr>
      <w:spacing w:after="0" w:line="240" w:lineRule="auto"/>
    </w:pPr>
    <w:tblPr>
      <w:tblStyleRowBandSize w:val="1"/>
      <w:tblStyleColBandSize w:val="1"/>
      <w:tblBorders>
        <w:top w:val="single" w:sz="4" w:space="0" w:color="CF3C77" w:themeColor="accent4" w:themeTint="99"/>
        <w:left w:val="single" w:sz="4" w:space="0" w:color="CF3C77" w:themeColor="accent4" w:themeTint="99"/>
        <w:bottom w:val="single" w:sz="4" w:space="0" w:color="CF3C77" w:themeColor="accent4" w:themeTint="99"/>
        <w:right w:val="single" w:sz="4" w:space="0" w:color="CF3C77" w:themeColor="accent4" w:themeTint="99"/>
        <w:insideH w:val="single" w:sz="4" w:space="0" w:color="CF3C77" w:themeColor="accent4" w:themeTint="99"/>
        <w:insideV w:val="single" w:sz="4" w:space="0" w:color="CF3C7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FBED1" w:themeFill="accent4" w:themeFillTint="33"/>
      </w:tcPr>
    </w:tblStylePr>
    <w:tblStylePr w:type="band1Horz">
      <w:tblPr/>
      <w:tcPr>
        <w:shd w:val="clear" w:color="auto" w:fill="EFBED1" w:themeFill="accent4" w:themeFillTint="33"/>
      </w:tcPr>
    </w:tblStylePr>
    <w:tblStylePr w:type="neCell">
      <w:tblPr/>
      <w:tcPr>
        <w:tcBorders>
          <w:bottom w:val="single" w:sz="4" w:space="0" w:color="CF3C77" w:themeColor="accent4" w:themeTint="99"/>
        </w:tcBorders>
      </w:tcPr>
    </w:tblStylePr>
    <w:tblStylePr w:type="nwCell">
      <w:tblPr/>
      <w:tcPr>
        <w:tcBorders>
          <w:bottom w:val="single" w:sz="4" w:space="0" w:color="CF3C77" w:themeColor="accent4" w:themeTint="99"/>
        </w:tcBorders>
      </w:tcPr>
    </w:tblStylePr>
    <w:tblStylePr w:type="seCell">
      <w:tblPr/>
      <w:tcPr>
        <w:tcBorders>
          <w:top w:val="single" w:sz="4" w:space="0" w:color="CF3C77" w:themeColor="accent4" w:themeTint="99"/>
        </w:tcBorders>
      </w:tcPr>
    </w:tblStylePr>
    <w:tblStylePr w:type="swCell">
      <w:tblPr/>
      <w:tcPr>
        <w:tcBorders>
          <w:top w:val="single" w:sz="4" w:space="0" w:color="CF3C77" w:themeColor="accent4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7566E3"/>
    <w:pPr>
      <w:spacing w:after="0" w:line="240" w:lineRule="auto"/>
    </w:pPr>
    <w:tblPr>
      <w:tblStyleRowBandSize w:val="1"/>
      <w:tblStyleColBandSize w:val="1"/>
      <w:tblBorders>
        <w:top w:val="single" w:sz="4" w:space="0" w:color="D34D83" w:themeColor="accent1" w:themeTint="99"/>
        <w:left w:val="single" w:sz="4" w:space="0" w:color="D34D83" w:themeColor="accent1" w:themeTint="99"/>
        <w:bottom w:val="single" w:sz="4" w:space="0" w:color="D34D83" w:themeColor="accent1" w:themeTint="99"/>
        <w:right w:val="single" w:sz="4" w:space="0" w:color="D34D83" w:themeColor="accent1" w:themeTint="99"/>
        <w:insideH w:val="single" w:sz="4" w:space="0" w:color="D34D83" w:themeColor="accent1" w:themeTint="99"/>
        <w:insideV w:val="single" w:sz="4" w:space="0" w:color="D34D83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0C3D5" w:themeFill="accent1" w:themeFillTint="33"/>
      </w:tcPr>
    </w:tblStylePr>
    <w:tblStylePr w:type="band1Horz">
      <w:tblPr/>
      <w:tcPr>
        <w:shd w:val="clear" w:color="auto" w:fill="F0C3D5" w:themeFill="accent1" w:themeFillTint="33"/>
      </w:tcPr>
    </w:tblStylePr>
    <w:tblStylePr w:type="neCell">
      <w:tblPr/>
      <w:tcPr>
        <w:tcBorders>
          <w:bottom w:val="single" w:sz="4" w:space="0" w:color="D34D83" w:themeColor="accent1" w:themeTint="99"/>
        </w:tcBorders>
      </w:tcPr>
    </w:tblStylePr>
    <w:tblStylePr w:type="nwCell">
      <w:tblPr/>
      <w:tcPr>
        <w:tcBorders>
          <w:bottom w:val="single" w:sz="4" w:space="0" w:color="D34D83" w:themeColor="accent1" w:themeTint="99"/>
        </w:tcBorders>
      </w:tcPr>
    </w:tblStylePr>
    <w:tblStylePr w:type="seCell">
      <w:tblPr/>
      <w:tcPr>
        <w:tcBorders>
          <w:top w:val="single" w:sz="4" w:space="0" w:color="D34D83" w:themeColor="accent1" w:themeTint="99"/>
        </w:tcBorders>
      </w:tcPr>
    </w:tblStylePr>
    <w:tblStylePr w:type="swCell">
      <w:tblPr/>
      <w:tcPr>
        <w:tcBorders>
          <w:top w:val="single" w:sz="4" w:space="0" w:color="D34D83" w:themeColor="accent1" w:themeTint="99"/>
        </w:tcBorders>
      </w:tcPr>
    </w:tblStylePr>
  </w:style>
  <w:style w:type="table" w:styleId="GridTable5Dark">
    <w:name w:val="Grid Table 5 Dark"/>
    <w:basedOn w:val="TableNormal"/>
    <w:uiPriority w:val="50"/>
    <w:rsid w:val="00BC4FA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leGrid">
    <w:name w:val="Table Grid"/>
    <w:basedOn w:val="TableNormal"/>
    <w:uiPriority w:val="39"/>
    <w:rsid w:val="00186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1861E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73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2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Liss/Library/Containers/com.microsoft.Word/Data/Library/Application%20Support/Microsoft/Office/16.0/DTS/es-ES%7bE259C63E-70A3-8543-8009-89B64ABCE635%7d/%7b2FD34F20-EABB-A44C-A452-0347289BD74C%7dtf10002086.dotx" TargetMode="External"/></Relationships>
</file>

<file path=word/theme/theme1.xml><?xml version="1.0" encoding="utf-8"?>
<a:theme xmlns:a="http://schemas.openxmlformats.org/drawingml/2006/main" name="Office Theme">
  <a:themeElements>
    <a:clrScheme name="Notes">
      <a:dk1>
        <a:sysClr val="windowText" lastClr="000000"/>
      </a:dk1>
      <a:lt1>
        <a:sysClr val="window" lastClr="FFFFFF"/>
      </a:lt1>
      <a:dk2>
        <a:srgbClr val="37030F"/>
      </a:dk2>
      <a:lt2>
        <a:srgbClr val="DEE4C3"/>
      </a:lt2>
      <a:accent1>
        <a:srgbClr val="731C3F"/>
      </a:accent1>
      <a:accent2>
        <a:srgbClr val="214C5E"/>
      </a:accent2>
      <a:accent3>
        <a:srgbClr val="62C7AD"/>
      </a:accent3>
      <a:accent4>
        <a:srgbClr val="56152F"/>
      </a:accent4>
      <a:accent5>
        <a:srgbClr val="D87330"/>
      </a:accent5>
      <a:accent6>
        <a:srgbClr val="DEBC53"/>
      </a:accent6>
      <a:hlink>
        <a:srgbClr val="731C3F"/>
      </a:hlink>
      <a:folHlink>
        <a:srgbClr val="214C5E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{2FD34F20-EABB-A44C-A452-0347289BD74C}tf10002086.dotx</Template>
  <TotalTime>34</TotalTime>
  <Pages>6</Pages>
  <Words>3171</Words>
  <Characters>18075</Characters>
  <Application>Microsoft Office Word</Application>
  <DocSecurity>0</DocSecurity>
  <Lines>150</Lines>
  <Paragraphs>42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3" baseType="lpstr">
      <vt:lpstr/>
      <vt:lpstr/>
      <vt:lpstr>&lt;Lorem Ipsum&gt;</vt:lpstr>
    </vt:vector>
  </TitlesOfParts>
  <Company/>
  <LinksUpToDate>false</LinksUpToDate>
  <CharactersWithSpaces>2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sania Ximena Guerra Calderas</dc:creator>
  <cp:keywords/>
  <dc:description/>
  <cp:lastModifiedBy>Marisol Salgado Albarrán</cp:lastModifiedBy>
  <cp:revision>7</cp:revision>
  <dcterms:created xsi:type="dcterms:W3CDTF">2019-04-25T17:34:00Z</dcterms:created>
  <dcterms:modified xsi:type="dcterms:W3CDTF">2019-05-07T13:36:00Z</dcterms:modified>
</cp:coreProperties>
</file>